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DA7F9C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A7F9C" w:rsidRPr="00233266" w:rsidRDefault="00DA7F9C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233266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DA7F9C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A7F9C" w:rsidRPr="00233266" w:rsidRDefault="00DA7F9C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56126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623.74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DA7F9C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A7F9C" w:rsidRPr="00233266" w:rsidRDefault="00DA7F9C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2395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6.62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DA7F9C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A7F9C" w:rsidRPr="00233266" w:rsidRDefault="00DA7F9C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221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70</w:t>
            </w:r>
          </w:p>
        </w:tc>
      </w:tr>
      <w:tr w:rsidR="00DA7F9C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A7F9C" w:rsidRPr="00233266" w:rsidRDefault="00DA7F9C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90</w:t>
            </w: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DA7F9C" w:rsidRPr="00233266" w:rsidRDefault="00DA7F9C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9C"/>
    <w:rsid w:val="008E707B"/>
    <w:rsid w:val="00DA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884B8-5E1E-4E9F-8CFB-F0734105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A7F9C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DA7F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7:00Z</dcterms:created>
  <dcterms:modified xsi:type="dcterms:W3CDTF">2018-01-09T12:57:00Z</dcterms:modified>
</cp:coreProperties>
</file>